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adeGrade4-nfase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PargrafodaLista"/>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PargrafodaLista"/>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PargrafodaLista"/>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2C14B920" w:rsidR="00BB3F47" w:rsidRPr="00892E17" w:rsidRDefault="001E15C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PargrafodaLista"/>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PargrafodaLista"/>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PargrafodaLista"/>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1352218F" w:rsidR="00BB3F47" w:rsidRPr="00892E17" w:rsidRDefault="005806D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PargrafodaLista"/>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PargrafodaLista"/>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PargrafodaLista"/>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PargrafodaLista"/>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PargrafodaLista"/>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2A76ACD1" w:rsidR="00BB3F47" w:rsidRPr="00892E17" w:rsidRDefault="005806D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PargrafodaLista"/>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4E84D59C" w:rsidR="00BB3F47" w:rsidRPr="00892E17" w:rsidRDefault="005806D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PargrafodaLista"/>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PargrafodaLista"/>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PargrafodaLista"/>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1E753314" w:rsidR="00BB3F47" w:rsidRPr="00892E17" w:rsidRDefault="005806D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PargrafodaLista"/>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PargrafodaLista"/>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PargrafodaLista"/>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34507CC5" w:rsidR="00BB3F47" w:rsidRPr="00892E17" w:rsidRDefault="00FA25B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PargrafodaLista"/>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PargrafodaLista"/>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7E6FE3AE" w14:textId="77777777" w:rsidR="00664B3A" w:rsidRPr="00664B3A" w:rsidRDefault="00664B3A" w:rsidP="00664B3A">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sidRPr="00664B3A">
              <w:rPr>
                <w:rFonts w:ascii="Arial" w:eastAsia="Calibri" w:hAnsi="Arial" w:cs="Arial"/>
                <w:lang w:eastAsia="en-GB"/>
              </w:rPr>
              <w:t>As the journal operates a double-blind peer review policy, manuscripts</w:t>
            </w:r>
          </w:p>
          <w:p w14:paraId="1EA1F7DE" w14:textId="257E90DC" w:rsidR="00BB3F47" w:rsidRPr="00892E17" w:rsidRDefault="00664B3A" w:rsidP="00664B3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664B3A">
              <w:rPr>
                <w:rFonts w:ascii="Arial" w:eastAsia="Calibri" w:hAnsi="Arial" w:cs="Arial"/>
              </w:rPr>
              <w:lastRenderedPageBreak/>
              <w:t>should not contain information that would identify the Authors</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PargrafodaLista"/>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PargrafodaLista"/>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PargrafodaLista"/>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39BA3CF7" w14:textId="77777777" w:rsidR="00664B3A" w:rsidRPr="00664B3A" w:rsidRDefault="00664B3A" w:rsidP="00664B3A">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eastAsia="en-GB"/>
              </w:rPr>
            </w:pPr>
            <w:r w:rsidRPr="00664B3A">
              <w:rPr>
                <w:rFonts w:ascii="Arial" w:eastAsia="Calibri" w:hAnsi="Arial" w:cs="Arial"/>
                <w:lang w:eastAsia="en-GB"/>
              </w:rPr>
              <w:t>As the journal operates a double-blind peer review policy, manuscripts</w:t>
            </w:r>
          </w:p>
          <w:p w14:paraId="59C62456" w14:textId="38C18FB8" w:rsidR="00BB3F47" w:rsidRPr="00892E17" w:rsidRDefault="00664B3A" w:rsidP="00664B3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664B3A">
              <w:rPr>
                <w:rFonts w:ascii="Arial" w:eastAsia="Calibri" w:hAnsi="Arial" w:cs="Arial"/>
              </w:rPr>
              <w:t>should not contain information that would identify the Authors</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PargrafodaLista"/>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PargrafodaLista"/>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4782577F" w:rsidR="00BB3F47" w:rsidRPr="00892E17" w:rsidRDefault="00D53E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PargrafodaLista"/>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PargrafodaLista"/>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795F78C2" w:rsidR="00BB3F47" w:rsidRPr="00892E17" w:rsidRDefault="00D53E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PargrafodaLista"/>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PargrafodaLista"/>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247AB163" w:rsidR="00D53E86" w:rsidRPr="00D53E86" w:rsidRDefault="00D53E86" w:rsidP="00D53E8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PargrafodaLista"/>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PargrafodaLista"/>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PargrafodaLista"/>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09BCD52C" w:rsidR="00BB3F47" w:rsidRPr="00892E17" w:rsidRDefault="00D53E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PargrafodaLista"/>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PargrafodaLista"/>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PargrafodaLista"/>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PargrafodaLista"/>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6AD2BAD2" w:rsidR="00BB3F47" w:rsidRPr="00892E17" w:rsidRDefault="00D53E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PargrafodaLista"/>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PargrafodaLista"/>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PargrafodaLista"/>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PargrafodaLista"/>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PargrafodaLista"/>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5E791FEE" w:rsidR="00BB3F47" w:rsidRPr="00892E17" w:rsidRDefault="00D16CC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PargrafodaLista"/>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PargrafodaLista"/>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PargrafodaLista"/>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PargrafodaLista"/>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1AF67C12" w:rsidR="00BB3F47" w:rsidRPr="00892E17" w:rsidRDefault="00D16CC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PargrafodaLista"/>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PargrafodaLista"/>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PargrafodaLista"/>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65E7A691" w:rsidR="00BB3F47" w:rsidRPr="00892E17" w:rsidRDefault="00D16CC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PargrafodaLista"/>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PargrafodaLista"/>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PargrafodaLista"/>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PargrafodaLista"/>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PargrafodaLista"/>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PargrafodaLista"/>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090B5744" w:rsidR="00BB3F47" w:rsidRPr="00892E17" w:rsidRDefault="00C21B9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PargrafodaLista"/>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PargrafodaLista"/>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PargrafodaLista"/>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37F7B50F" w:rsidR="00BB3F47" w:rsidRPr="00892E17" w:rsidRDefault="00C21B9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PargrafodaLista"/>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PargrafodaLista"/>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PargrafodaLista"/>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0A459C1C" w:rsidR="00BB3F47" w:rsidRPr="00892E17" w:rsidRDefault="00C21B9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PargrafodaLista"/>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PargrafodaLista"/>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PargrafodaLista"/>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4CB28C9D" w:rsidR="00BB3F47" w:rsidRPr="00892E17" w:rsidRDefault="00C21B9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PargrafodaLista"/>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PargrafodaLista"/>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PargrafodaLista"/>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59AA40A2" w:rsidR="00BB3F47" w:rsidRPr="00892E17" w:rsidRDefault="00C21B9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PargrafodaLista"/>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PargrafodaLista"/>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PargrafodaLista"/>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PargrafodaLista"/>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PargrafodaLista"/>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187605B2" w:rsidR="00BB3F47" w:rsidRPr="00892E17" w:rsidRDefault="001E15C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PargrafodaLista"/>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PargrafodaLista"/>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PargrafodaLista"/>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PargrafodaLista"/>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PargrafodaLista"/>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5DDFAA8F" w:rsidR="00BB3F47" w:rsidRPr="00892E17" w:rsidRDefault="001F75D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PargrafodaLista"/>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PargrafodaLista"/>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PargrafodaLista"/>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6027FCA9" w:rsidR="00BB3F47" w:rsidRPr="00892E17" w:rsidRDefault="006118A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PargrafodaLista"/>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PargrafodaLista"/>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PargrafodaLista"/>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2C2F97AB" w:rsidR="00BB3F47" w:rsidRPr="00892E17" w:rsidRDefault="006118A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PargrafodaLista"/>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PargrafodaLista"/>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PargrafodaLista"/>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27459DB8" w:rsidR="00BB3F47" w:rsidRPr="00892E17" w:rsidRDefault="006118A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PargrafodaLista"/>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PargrafodaLista"/>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PargrafodaLista"/>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64451F98" w:rsidR="00BB3F47" w:rsidRPr="00892E17" w:rsidRDefault="00A414B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PargrafodaLista"/>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PargrafodaLista"/>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PargrafodaLista"/>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PargrafodaLista"/>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w:t>
            </w:r>
            <w:proofErr w:type="spellEnd"/>
            <w:r w:rsidRPr="00892E17">
              <w:rPr>
                <w:rFonts w:ascii="Arial" w:eastAsia="Calibri" w:hAnsi="Arial" w:cs="Arial"/>
              </w:rPr>
              <w:t>-Dindo classification*</w:t>
            </w:r>
          </w:p>
          <w:p w14:paraId="0EE6FF1C" w14:textId="77777777" w:rsidR="00BB3F47" w:rsidRPr="00892E17" w:rsidRDefault="00BB3F47" w:rsidP="00BB3F47">
            <w:pPr>
              <w:pStyle w:val="PargrafodaLista"/>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PargrafodaLista"/>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1E15CD">
              <w:rPr>
                <w:rFonts w:ascii="Arial" w:eastAsia="Microsoft JhengHei UI" w:hAnsi="Arial" w:cs="Arial"/>
                <w:szCs w:val="20"/>
                <w:lang w:val="pt-BR"/>
              </w:rPr>
              <w:t xml:space="preserve">*Dindo D, </w:t>
            </w:r>
            <w:proofErr w:type="spellStart"/>
            <w:r w:rsidRPr="001E15CD">
              <w:rPr>
                <w:rFonts w:ascii="Arial" w:eastAsia="Microsoft JhengHei UI" w:hAnsi="Arial" w:cs="Arial"/>
                <w:szCs w:val="20"/>
                <w:lang w:val="pt-BR"/>
              </w:rPr>
              <w:t>Demartines</w:t>
            </w:r>
            <w:proofErr w:type="spellEnd"/>
            <w:r w:rsidRPr="001E15CD">
              <w:rPr>
                <w:rFonts w:ascii="Arial" w:eastAsia="Microsoft JhengHei UI" w:hAnsi="Arial" w:cs="Arial"/>
                <w:szCs w:val="20"/>
                <w:lang w:val="pt-BR"/>
              </w:rPr>
              <w:t xml:space="preserve"> N, </w:t>
            </w:r>
            <w:proofErr w:type="spellStart"/>
            <w:r w:rsidRPr="001E15CD">
              <w:rPr>
                <w:rFonts w:ascii="Arial" w:eastAsia="Microsoft JhengHei UI" w:hAnsi="Arial" w:cs="Arial"/>
                <w:szCs w:val="20"/>
                <w:lang w:val="pt-BR"/>
              </w:rPr>
              <w:t>Clavien</w:t>
            </w:r>
            <w:proofErr w:type="spellEnd"/>
            <w:r w:rsidRPr="001E15CD">
              <w:rPr>
                <w:rFonts w:ascii="Arial" w:eastAsia="Microsoft JhengHei UI" w:hAnsi="Arial" w:cs="Arial"/>
                <w:szCs w:val="20"/>
                <w:lang w:val="pt-BR"/>
              </w:rPr>
              <w:t xml:space="preserve"> P-A. </w:t>
            </w:r>
            <w:r w:rsidRPr="00892E17">
              <w:rPr>
                <w:rFonts w:ascii="Arial" w:eastAsia="Microsoft JhengHei UI" w:hAnsi="Arial" w:cs="Arial"/>
                <w:szCs w:val="20"/>
              </w:rPr>
              <w:t>Classification of Surgical Complications. A New Proposal with Evaluation in a Cohort of 6336 Patients and Results of a Survey. Ann Surg. 2004; 240(2): 205-213</w:t>
            </w:r>
          </w:p>
        </w:tc>
        <w:tc>
          <w:tcPr>
            <w:tcW w:w="850" w:type="dxa"/>
            <w:shd w:val="clear" w:color="auto" w:fill="auto"/>
          </w:tcPr>
          <w:p w14:paraId="59F652DC" w14:textId="0D501473" w:rsidR="00BB3F47" w:rsidRPr="00892E17" w:rsidRDefault="00A414B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9</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PargrafodaLista"/>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PargrafodaLista"/>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PargrafodaLista"/>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07AB2A5A" w:rsidR="00BB3F47" w:rsidRPr="00892E17" w:rsidRDefault="000A46F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PargrafodaLista"/>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PargrafodaLista"/>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PargrafodaLista"/>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PargrafodaLista"/>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PargrafodaLista"/>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4C5B6612" w:rsidR="00BB3F47" w:rsidRPr="00892E17" w:rsidRDefault="000A46F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466789">
              <w:rPr>
                <w:rFonts w:ascii="Arial" w:eastAsia="Calibri" w:hAnsi="Arial" w:cs="Arial"/>
              </w:rPr>
              <w:t>1</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PargrafodaLista"/>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PargrafodaLista"/>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PargrafodaLista"/>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PargrafodaLista"/>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2429FA02" w:rsidR="00BB3F47" w:rsidRPr="00892E17" w:rsidRDefault="00C876B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3</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PargrafodaLista"/>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PargrafodaLista"/>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369F42E5" w:rsidR="00BB3F47" w:rsidRPr="00892E17" w:rsidRDefault="009D2CA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PargrafodaLista"/>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PargrafodaLista"/>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6C4B5D2B" w:rsidR="009D2CA3" w:rsidRPr="00892E17" w:rsidRDefault="009D2CA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DB77E6">
              <w:rPr>
                <w:rFonts w:ascii="Arial" w:eastAsia="Calibri" w:hAnsi="Arial" w:cs="Arial"/>
              </w:rPr>
              <w:t>5</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PargrafodaLista"/>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3FCA30B6" w:rsidR="00BB3F47" w:rsidRPr="00892E17" w:rsidRDefault="00E953D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6</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PargrafodaLista"/>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PargrafodaLista"/>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2CB989C5" w14:textId="77777777" w:rsidR="00664B3A" w:rsidRPr="00664B3A" w:rsidRDefault="00664B3A" w:rsidP="00664B3A">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sidRPr="00664B3A">
              <w:rPr>
                <w:rFonts w:ascii="Arial" w:eastAsia="Calibri" w:hAnsi="Arial" w:cs="Arial"/>
                <w:lang w:eastAsia="en-GB"/>
              </w:rPr>
              <w:t>As the journal operates a double-blind peer review policy, manuscripts</w:t>
            </w:r>
          </w:p>
          <w:p w14:paraId="7F9D0B7A" w14:textId="64E70BC1" w:rsidR="00E953D5" w:rsidRPr="00E953D5" w:rsidRDefault="00664B3A" w:rsidP="00664B3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664B3A">
              <w:rPr>
                <w:rFonts w:ascii="Arial" w:eastAsia="Calibri" w:hAnsi="Arial" w:cs="Arial"/>
              </w:rPr>
              <w:t>should not contai</w:t>
            </w:r>
            <w:r w:rsidRPr="00664B3A">
              <w:rPr>
                <w:rFonts w:ascii="Arial" w:eastAsia="Calibri" w:hAnsi="Arial" w:cs="Arial"/>
              </w:rPr>
              <w:lastRenderedPageBreak/>
              <w:t>n information that would identify the Authors</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proofErr w:type="spellStart"/>
            <w:r w:rsidRPr="00892E17">
              <w:rPr>
                <w:rFonts w:ascii="Arial" w:eastAsia="Calibri" w:hAnsi="Arial" w:cs="Arial"/>
                <w:b/>
                <w:bCs/>
              </w:rPr>
              <w:t>Contributorship</w:t>
            </w:r>
            <w:proofErr w:type="spellEnd"/>
          </w:p>
          <w:p w14:paraId="7A1B9AD0" w14:textId="77777777" w:rsidR="00BB3F47" w:rsidRPr="00892E17" w:rsidRDefault="00BB3F47" w:rsidP="00BB3F47">
            <w:pPr>
              <w:pStyle w:val="PargrafodaLista"/>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42D9BF26"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562637398">
    <w:abstractNumId w:val="3"/>
  </w:num>
  <w:num w:numId="2" w16cid:durableId="1461413912">
    <w:abstractNumId w:val="32"/>
  </w:num>
  <w:num w:numId="3" w16cid:durableId="545260125">
    <w:abstractNumId w:val="25"/>
  </w:num>
  <w:num w:numId="4" w16cid:durableId="324094942">
    <w:abstractNumId w:val="10"/>
  </w:num>
  <w:num w:numId="5" w16cid:durableId="1672247545">
    <w:abstractNumId w:val="6"/>
  </w:num>
  <w:num w:numId="6" w16cid:durableId="1342584212">
    <w:abstractNumId w:val="29"/>
  </w:num>
  <w:num w:numId="7" w16cid:durableId="2080664011">
    <w:abstractNumId w:val="28"/>
  </w:num>
  <w:num w:numId="8" w16cid:durableId="1552888727">
    <w:abstractNumId w:val="5"/>
  </w:num>
  <w:num w:numId="9" w16cid:durableId="647051749">
    <w:abstractNumId w:val="9"/>
  </w:num>
  <w:num w:numId="10" w16cid:durableId="550846543">
    <w:abstractNumId w:val="22"/>
  </w:num>
  <w:num w:numId="11" w16cid:durableId="530338643">
    <w:abstractNumId w:val="23"/>
  </w:num>
  <w:num w:numId="12" w16cid:durableId="1769424724">
    <w:abstractNumId w:val="20"/>
  </w:num>
  <w:num w:numId="13" w16cid:durableId="575744857">
    <w:abstractNumId w:val="34"/>
  </w:num>
  <w:num w:numId="14" w16cid:durableId="1983994808">
    <w:abstractNumId w:val="13"/>
  </w:num>
  <w:num w:numId="15" w16cid:durableId="1300066567">
    <w:abstractNumId w:val="14"/>
  </w:num>
  <w:num w:numId="16" w16cid:durableId="564683663">
    <w:abstractNumId w:val="15"/>
  </w:num>
  <w:num w:numId="17" w16cid:durableId="43144562">
    <w:abstractNumId w:val="18"/>
  </w:num>
  <w:num w:numId="18" w16cid:durableId="978387144">
    <w:abstractNumId w:val="17"/>
  </w:num>
  <w:num w:numId="19" w16cid:durableId="957755618">
    <w:abstractNumId w:val="27"/>
  </w:num>
  <w:num w:numId="20" w16cid:durableId="2127187777">
    <w:abstractNumId w:val="1"/>
  </w:num>
  <w:num w:numId="21" w16cid:durableId="1981228860">
    <w:abstractNumId w:val="12"/>
  </w:num>
  <w:num w:numId="22" w16cid:durableId="1704594474">
    <w:abstractNumId w:val="7"/>
  </w:num>
  <w:num w:numId="23" w16cid:durableId="283662724">
    <w:abstractNumId w:val="19"/>
  </w:num>
  <w:num w:numId="24" w16cid:durableId="1651402214">
    <w:abstractNumId w:val="26"/>
  </w:num>
  <w:num w:numId="25" w16cid:durableId="1325158133">
    <w:abstractNumId w:val="8"/>
  </w:num>
  <w:num w:numId="26" w16cid:durableId="786595">
    <w:abstractNumId w:val="33"/>
  </w:num>
  <w:num w:numId="27" w16cid:durableId="1637370291">
    <w:abstractNumId w:val="24"/>
  </w:num>
  <w:num w:numId="28" w16cid:durableId="652682248">
    <w:abstractNumId w:val="2"/>
  </w:num>
  <w:num w:numId="29" w16cid:durableId="935744915">
    <w:abstractNumId w:val="4"/>
  </w:num>
  <w:num w:numId="30" w16cid:durableId="651565302">
    <w:abstractNumId w:val="31"/>
  </w:num>
  <w:num w:numId="31" w16cid:durableId="888809452">
    <w:abstractNumId w:val="11"/>
  </w:num>
  <w:num w:numId="32" w16cid:durableId="454830077">
    <w:abstractNumId w:val="36"/>
  </w:num>
  <w:num w:numId="33" w16cid:durableId="1494950719">
    <w:abstractNumId w:val="16"/>
  </w:num>
  <w:num w:numId="34" w16cid:durableId="522286707">
    <w:abstractNumId w:val="30"/>
  </w:num>
  <w:num w:numId="35" w16cid:durableId="1462920572">
    <w:abstractNumId w:val="0"/>
  </w:num>
  <w:num w:numId="36" w16cid:durableId="527717393">
    <w:abstractNumId w:val="21"/>
  </w:num>
  <w:num w:numId="37" w16cid:durableId="944580081">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A46F2"/>
    <w:rsid w:val="00135B4A"/>
    <w:rsid w:val="001C4528"/>
    <w:rsid w:val="001E15CD"/>
    <w:rsid w:val="001F75D5"/>
    <w:rsid w:val="00466789"/>
    <w:rsid w:val="00531DC8"/>
    <w:rsid w:val="00535368"/>
    <w:rsid w:val="005806DE"/>
    <w:rsid w:val="006118AD"/>
    <w:rsid w:val="00653D4A"/>
    <w:rsid w:val="00664B3A"/>
    <w:rsid w:val="007402F5"/>
    <w:rsid w:val="009D2CA3"/>
    <w:rsid w:val="00A414B1"/>
    <w:rsid w:val="00A8583A"/>
    <w:rsid w:val="00AD4948"/>
    <w:rsid w:val="00BB3F47"/>
    <w:rsid w:val="00C21B95"/>
    <w:rsid w:val="00C876B2"/>
    <w:rsid w:val="00D16CC6"/>
    <w:rsid w:val="00D53E86"/>
    <w:rsid w:val="00DB77E6"/>
    <w:rsid w:val="00E953D5"/>
    <w:rsid w:val="00FA25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BB3F47"/>
    <w:pPr>
      <w:ind w:left="720"/>
      <w:contextualSpacing/>
    </w:pPr>
  </w:style>
  <w:style w:type="table" w:styleId="TabeladeGrade4-nfase2">
    <w:name w:val="Grid Table 4 Accent 2"/>
    <w:basedOn w:val="Tabela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6</Pages>
  <Words>1560</Words>
  <Characters>8425</Characters>
  <Application>Microsoft Office Word</Application>
  <DocSecurity>0</DocSecurity>
  <Lines>70</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Gabrielle Barbosa Borgomoni</cp:lastModifiedBy>
  <cp:revision>23</cp:revision>
  <dcterms:created xsi:type="dcterms:W3CDTF">2021-12-13T18:15:00Z</dcterms:created>
  <dcterms:modified xsi:type="dcterms:W3CDTF">2023-11-18T21:36:00Z</dcterms:modified>
</cp:coreProperties>
</file>